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22AE3" w14:textId="20F50C7B" w:rsidR="00B568D3" w:rsidRPr="00CB5B63" w:rsidRDefault="001F39AA" w:rsidP="00CB5B6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1 </w:t>
      </w:r>
      <w:r w:rsidR="00B568D3" w:rsidRPr="00B568D3">
        <w:rPr>
          <w:rFonts w:ascii="Times New Roman" w:hAnsi="Times New Roman" w:cs="Times New Roman" w:hint="eastAsia"/>
          <w:b/>
          <w:bCs/>
          <w:sz w:val="24"/>
        </w:rPr>
        <w:t>D</w:t>
      </w:r>
      <w:r w:rsidR="00B568D3" w:rsidRPr="00B568D3">
        <w:rPr>
          <w:rFonts w:ascii="Times New Roman" w:hAnsi="Times New Roman" w:cs="Times New Roman"/>
          <w:b/>
          <w:bCs/>
          <w:sz w:val="24"/>
        </w:rPr>
        <w:t>emographic and clinical characteristics of patients undergoing</w:t>
      </w:r>
      <w:r w:rsidR="00B568D3">
        <w:rPr>
          <w:rFonts w:ascii="Times New Roman" w:hAnsi="Times New Roman" w:cs="Times New Roman"/>
          <w:b/>
          <w:bCs/>
          <w:sz w:val="24"/>
        </w:rPr>
        <w:t xml:space="preserve"> </w:t>
      </w:r>
      <w:r w:rsidR="006218BF" w:rsidRPr="00CB5B63">
        <w:rPr>
          <w:rFonts w:ascii="Times New Roman" w:hAnsi="Times New Roman" w:cs="Times New Roman"/>
          <w:b/>
          <w:bCs/>
          <w:sz w:val="24"/>
        </w:rPr>
        <w:t>abdominoplasty with circumferential liposuction</w:t>
      </w:r>
      <w:r w:rsidR="0062799F" w:rsidRPr="007C4B21">
        <w:rPr>
          <w:rFonts w:ascii="Times New Roman" w:hAnsi="Times New Roman" w:cs="Times New Roman"/>
          <w:b/>
          <w:bCs/>
          <w:sz w:val="24"/>
        </w:rPr>
        <w:t xml:space="preserve"> (</w:t>
      </w:r>
      <w:r w:rsidR="0062799F" w:rsidRPr="00954C4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n = </w:t>
      </w:r>
      <w:r w:rsidR="006566F1">
        <w:rPr>
          <w:rFonts w:ascii="Times New Roman" w:hAnsi="Times New Roman" w:cs="Times New Roman"/>
          <w:b/>
          <w:bCs/>
          <w:color w:val="000000" w:themeColor="text1"/>
          <w:sz w:val="24"/>
        </w:rPr>
        <w:t>89</w:t>
      </w:r>
      <w:r w:rsidR="0062799F" w:rsidRPr="007C4B21">
        <w:rPr>
          <w:rFonts w:ascii="Times New Roman" w:hAnsi="Times New Roman" w:cs="Times New Roman"/>
          <w:b/>
          <w:bCs/>
          <w:sz w:val="24"/>
        </w:rPr>
        <w:t>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2059"/>
      </w:tblGrid>
      <w:tr w:rsidR="009555EA" w:rsidRPr="00D851ED" w14:paraId="0762D41C" w14:textId="77777777" w:rsidTr="00CB5B6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7A298C3" w14:textId="16C80A3F" w:rsidR="009555EA" w:rsidRPr="00D851ED" w:rsidRDefault="004A39C3" w:rsidP="00CB5B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51ED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CB35B3" w14:textId="1FBCA234" w:rsidR="009555EA" w:rsidRPr="00D851ED" w:rsidRDefault="004A39C3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51ED">
              <w:rPr>
                <w:rFonts w:ascii="Times New Roman" w:hAnsi="Times New Roman" w:cs="Times New Roman"/>
                <w:b/>
                <w:bCs/>
                <w:sz w:val="24"/>
              </w:rPr>
              <w:t>Mean ± SD</w:t>
            </w:r>
            <w:r w:rsidR="004C213A" w:rsidRPr="00D851ED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3E6366" w:rsidRPr="00D851ED">
              <w:rPr>
                <w:rFonts w:ascii="Times New Roman" w:hAnsi="Times New Roman" w:cs="Times New Roman"/>
                <w:b/>
                <w:bCs/>
                <w:sz w:val="24"/>
              </w:rPr>
              <w:t>(range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45D7EB18" w14:textId="3CE8E90B" w:rsidR="009555EA" w:rsidRPr="00D851ED" w:rsidRDefault="004C213A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51ED">
              <w:rPr>
                <w:rFonts w:ascii="Times New Roman" w:hAnsi="Times New Roman" w:cs="Times New Roman"/>
                <w:b/>
                <w:bCs/>
                <w:sz w:val="24"/>
              </w:rPr>
              <w:t xml:space="preserve">Value </w:t>
            </w:r>
            <w:r w:rsidR="004A39C3" w:rsidRPr="00D851ED">
              <w:rPr>
                <w:rFonts w:ascii="Times New Roman" w:hAnsi="Times New Roman" w:cs="Times New Roman"/>
                <w:b/>
                <w:bCs/>
                <w:sz w:val="24"/>
              </w:rPr>
              <w:t>(%)</w:t>
            </w:r>
          </w:p>
        </w:tc>
      </w:tr>
      <w:tr w:rsidR="00FE3D65" w:rsidRPr="00D851ED" w14:paraId="2525BB53" w14:textId="77777777" w:rsidTr="00CB5B63">
        <w:tc>
          <w:tcPr>
            <w:tcW w:w="3969" w:type="dxa"/>
            <w:tcBorders>
              <w:top w:val="single" w:sz="4" w:space="0" w:color="auto"/>
            </w:tcBorders>
          </w:tcPr>
          <w:p w14:paraId="35562A6C" w14:textId="781539FF" w:rsidR="00FE3D65" w:rsidRPr="00D851ED" w:rsidRDefault="00CB5B63" w:rsidP="00CB5B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Patient-related characteristic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A64A06" w14:textId="77777777" w:rsidR="00FE3D65" w:rsidRPr="00D851ED" w:rsidRDefault="00FE3D65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1772AB63" w14:textId="77777777" w:rsidR="00FE3D65" w:rsidRPr="00D851ED" w:rsidRDefault="00FE3D65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55EA" w:rsidRPr="00D851ED" w14:paraId="2D1167DD" w14:textId="77777777" w:rsidTr="00CB5B63">
        <w:tc>
          <w:tcPr>
            <w:tcW w:w="3969" w:type="dxa"/>
          </w:tcPr>
          <w:p w14:paraId="756FE839" w14:textId="72F825C6" w:rsidR="009555EA" w:rsidRPr="00D851ED" w:rsidRDefault="004A39C3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2268" w:type="dxa"/>
          </w:tcPr>
          <w:p w14:paraId="612CB96F" w14:textId="3BA899E6" w:rsidR="009555EA" w:rsidRPr="00D851ED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34.5</w:t>
            </w:r>
            <w:r w:rsidR="00D851E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851ED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D851ED">
              <w:rPr>
                <w:rFonts w:ascii="Times New Roman" w:hAnsi="Times New Roman" w:cs="Times New Roman" w:hint="eastAsia"/>
                <w:sz w:val="24"/>
              </w:rPr>
              <w:t xml:space="preserve"> 5.2</w:t>
            </w:r>
          </w:p>
        </w:tc>
        <w:tc>
          <w:tcPr>
            <w:tcW w:w="2059" w:type="dxa"/>
          </w:tcPr>
          <w:p w14:paraId="0BD2B25E" w14:textId="77777777" w:rsidR="009555EA" w:rsidRPr="00D851ED" w:rsidRDefault="009555EA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55EA" w:rsidRPr="00D851ED" w14:paraId="2474FF64" w14:textId="77777777" w:rsidTr="00CB5B63">
        <w:tc>
          <w:tcPr>
            <w:tcW w:w="3969" w:type="dxa"/>
          </w:tcPr>
          <w:p w14:paraId="0FCA471B" w14:textId="576EB9C1" w:rsidR="009555EA" w:rsidRPr="00D851ED" w:rsidRDefault="004A39C3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BMI (kg/m</w:t>
            </w:r>
            <w:r w:rsidRPr="00D851E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D851E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5E1684AA" w14:textId="464073F3" w:rsidR="009555EA" w:rsidRPr="00D851ED" w:rsidRDefault="00FE3D65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5"/>
            <w:bookmarkStart w:id="1" w:name="OLE_LINK16"/>
            <w:r w:rsidRPr="00D851ED">
              <w:rPr>
                <w:rFonts w:ascii="Times New Roman" w:hAnsi="Times New Roman" w:cs="Times New Roman"/>
                <w:sz w:val="24"/>
              </w:rPr>
              <w:t>2</w:t>
            </w:r>
            <w:r w:rsidR="00A53F23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851ED">
              <w:rPr>
                <w:rFonts w:ascii="Times New Roman" w:hAnsi="Times New Roman" w:cs="Times New Roman"/>
                <w:sz w:val="24"/>
              </w:rPr>
              <w:t>.</w:t>
            </w:r>
            <w:r w:rsidR="00A53F23">
              <w:rPr>
                <w:rFonts w:ascii="Times New Roman" w:hAnsi="Times New Roman" w:cs="Times New Roman" w:hint="eastAsia"/>
                <w:sz w:val="24"/>
              </w:rPr>
              <w:t>0</w:t>
            </w:r>
            <w:r w:rsidR="00D851E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851ED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D851ED">
              <w:rPr>
                <w:rFonts w:ascii="Times New Roman" w:hAnsi="Times New Roman" w:cs="Times New Roman" w:hint="eastAsia"/>
                <w:sz w:val="24"/>
              </w:rPr>
              <w:t xml:space="preserve"> 2.</w:t>
            </w:r>
            <w:r w:rsidR="00A53F23">
              <w:rPr>
                <w:rFonts w:ascii="Times New Roman" w:hAnsi="Times New Roman" w:cs="Times New Roman" w:hint="eastAsia"/>
                <w:sz w:val="24"/>
              </w:rPr>
              <w:t>1</w:t>
            </w:r>
            <w:bookmarkEnd w:id="0"/>
            <w:bookmarkEnd w:id="1"/>
          </w:p>
        </w:tc>
        <w:tc>
          <w:tcPr>
            <w:tcW w:w="2059" w:type="dxa"/>
          </w:tcPr>
          <w:p w14:paraId="20EC4DE5" w14:textId="77777777" w:rsidR="009555EA" w:rsidRPr="00D851ED" w:rsidRDefault="009555EA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55EA" w:rsidRPr="00D851ED" w14:paraId="41579FDB" w14:textId="77777777" w:rsidTr="00467947">
        <w:trPr>
          <w:trHeight w:val="565"/>
        </w:trPr>
        <w:tc>
          <w:tcPr>
            <w:tcW w:w="3969" w:type="dxa"/>
          </w:tcPr>
          <w:p w14:paraId="6434181B" w14:textId="2DEAB873" w:rsidR="009555EA" w:rsidRPr="00D851ED" w:rsidRDefault="00833F4B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S</w:t>
            </w:r>
            <w:r w:rsidR="004A39C3" w:rsidRPr="00D851ED">
              <w:rPr>
                <w:rFonts w:ascii="Times New Roman" w:hAnsi="Times New Roman" w:cs="Times New Roman"/>
                <w:sz w:val="24"/>
              </w:rPr>
              <w:t>moking</w:t>
            </w:r>
            <w:r w:rsidRPr="00D851ED">
              <w:rPr>
                <w:rFonts w:ascii="Times New Roman" w:hAnsi="Times New Roman" w:cs="Times New Roman"/>
                <w:sz w:val="24"/>
              </w:rPr>
              <w:t xml:space="preserve"> history</w:t>
            </w:r>
          </w:p>
        </w:tc>
        <w:tc>
          <w:tcPr>
            <w:tcW w:w="2268" w:type="dxa"/>
          </w:tcPr>
          <w:p w14:paraId="3D8DA61D" w14:textId="77777777" w:rsidR="009555EA" w:rsidRPr="00D851ED" w:rsidRDefault="009555EA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9" w:type="dxa"/>
          </w:tcPr>
          <w:p w14:paraId="7E2A8C5C" w14:textId="4507DC77" w:rsidR="009555EA" w:rsidRPr="00D851ED" w:rsidRDefault="0062799F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4</w:t>
            </w:r>
            <w:r w:rsidR="000C5EE8" w:rsidRPr="00D851E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)</w:t>
            </w:r>
          </w:p>
        </w:tc>
      </w:tr>
      <w:tr w:rsidR="00A72584" w:rsidRPr="00D851ED" w14:paraId="1B3DB5D6" w14:textId="77777777" w:rsidTr="00CB5B63">
        <w:tc>
          <w:tcPr>
            <w:tcW w:w="3969" w:type="dxa"/>
          </w:tcPr>
          <w:p w14:paraId="20E8420F" w14:textId="13BE223A" w:rsidR="00A72584" w:rsidRPr="00D851ED" w:rsidRDefault="00A72584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 xml:space="preserve">Preoperative </w:t>
            </w:r>
            <w:r w:rsidR="000963D6">
              <w:rPr>
                <w:rFonts w:ascii="Times New Roman" w:hAnsi="Times New Roman" w:cs="Times New Roman"/>
                <w:sz w:val="24"/>
              </w:rPr>
              <w:t>H</w:t>
            </w:r>
            <w:r w:rsidR="000963D6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D851ED">
              <w:rPr>
                <w:rFonts w:ascii="Times New Roman" w:hAnsi="Times New Roman" w:cs="Times New Roman"/>
                <w:sz w:val="24"/>
              </w:rPr>
              <w:t xml:space="preserve"> (g/L)</w:t>
            </w:r>
          </w:p>
        </w:tc>
        <w:tc>
          <w:tcPr>
            <w:tcW w:w="2268" w:type="dxa"/>
          </w:tcPr>
          <w:p w14:paraId="093AF120" w14:textId="23780F42" w:rsidR="00A72584" w:rsidRPr="00D851ED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128.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1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10.3</w:t>
            </w:r>
          </w:p>
        </w:tc>
        <w:tc>
          <w:tcPr>
            <w:tcW w:w="2059" w:type="dxa"/>
          </w:tcPr>
          <w:p w14:paraId="35410A87" w14:textId="77777777" w:rsidR="00A72584" w:rsidRPr="00D851ED" w:rsidRDefault="00A72584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2584" w:rsidRPr="00D851ED" w14:paraId="52BFC40A" w14:textId="77777777" w:rsidTr="00CB5B63">
        <w:tc>
          <w:tcPr>
            <w:tcW w:w="3969" w:type="dxa"/>
          </w:tcPr>
          <w:p w14:paraId="29758F96" w14:textId="6B317B80" w:rsidR="00A72584" w:rsidRPr="00D851ED" w:rsidRDefault="00A72584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Preoperative APTT (s)</w:t>
            </w:r>
          </w:p>
        </w:tc>
        <w:tc>
          <w:tcPr>
            <w:tcW w:w="2268" w:type="dxa"/>
          </w:tcPr>
          <w:p w14:paraId="1E1233DA" w14:textId="5B20E132" w:rsidR="00A72584" w:rsidRPr="00D851ED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2</w:t>
            </w:r>
            <w:r w:rsidR="00C32C98">
              <w:rPr>
                <w:rFonts w:ascii="Times New Roman" w:hAnsi="Times New Roman" w:cs="Times New Roman"/>
                <w:sz w:val="24"/>
              </w:rPr>
              <w:t>6</w:t>
            </w:r>
            <w:r w:rsidRPr="00D851ED">
              <w:rPr>
                <w:rFonts w:ascii="Times New Roman" w:hAnsi="Times New Roman" w:cs="Times New Roman"/>
                <w:sz w:val="24"/>
              </w:rPr>
              <w:t>.4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C32C98">
              <w:rPr>
                <w:rFonts w:ascii="Times New Roman" w:hAnsi="Times New Roman" w:cs="Times New Roman"/>
                <w:sz w:val="24"/>
              </w:rPr>
              <w:t>4.5</w:t>
            </w:r>
          </w:p>
        </w:tc>
        <w:tc>
          <w:tcPr>
            <w:tcW w:w="2059" w:type="dxa"/>
          </w:tcPr>
          <w:p w14:paraId="3B5BFB2D" w14:textId="77777777" w:rsidR="00A72584" w:rsidRPr="00D851ED" w:rsidRDefault="00A72584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2584" w:rsidRPr="00D851ED" w14:paraId="3FA6E763" w14:textId="77777777" w:rsidTr="00CB5B63">
        <w:tc>
          <w:tcPr>
            <w:tcW w:w="3969" w:type="dxa"/>
          </w:tcPr>
          <w:p w14:paraId="21D0938B" w14:textId="5CFC21C6" w:rsidR="00A72584" w:rsidRPr="00D851ED" w:rsidRDefault="00A72584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 xml:space="preserve">Preoperative </w:t>
            </w:r>
            <w:r w:rsidR="00B568D3">
              <w:rPr>
                <w:rFonts w:ascii="Times New Roman" w:hAnsi="Times New Roman" w:cs="Times New Roman"/>
                <w:sz w:val="24"/>
              </w:rPr>
              <w:t>T</w:t>
            </w:r>
            <w:r w:rsidRPr="00D851ED">
              <w:rPr>
                <w:rFonts w:ascii="Times New Roman" w:hAnsi="Times New Roman" w:cs="Times New Roman"/>
                <w:sz w:val="24"/>
              </w:rPr>
              <w:t>T (s)</w:t>
            </w:r>
          </w:p>
        </w:tc>
        <w:tc>
          <w:tcPr>
            <w:tcW w:w="2268" w:type="dxa"/>
          </w:tcPr>
          <w:p w14:paraId="59B90227" w14:textId="2DDE96A2" w:rsidR="00A72584" w:rsidRPr="00D851ED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17.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7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3.6</w:t>
            </w:r>
          </w:p>
        </w:tc>
        <w:tc>
          <w:tcPr>
            <w:tcW w:w="2059" w:type="dxa"/>
          </w:tcPr>
          <w:p w14:paraId="29947706" w14:textId="77777777" w:rsidR="00A72584" w:rsidRPr="00D851ED" w:rsidRDefault="00A72584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5B63" w:rsidRPr="00D851ED" w14:paraId="028DCB41" w14:textId="77777777" w:rsidTr="00892439">
        <w:tc>
          <w:tcPr>
            <w:tcW w:w="3969" w:type="dxa"/>
          </w:tcPr>
          <w:p w14:paraId="486334C2" w14:textId="77777777" w:rsidR="00CB5B63" w:rsidRPr="00D851ED" w:rsidRDefault="00CB5B63" w:rsidP="00CB5B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Operation-related characteristics</w:t>
            </w:r>
          </w:p>
        </w:tc>
        <w:tc>
          <w:tcPr>
            <w:tcW w:w="2268" w:type="dxa"/>
          </w:tcPr>
          <w:p w14:paraId="20EBC6E0" w14:textId="77777777" w:rsidR="00CB5B63" w:rsidRPr="00D851ED" w:rsidRDefault="00CB5B63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9" w:type="dxa"/>
          </w:tcPr>
          <w:p w14:paraId="10395565" w14:textId="77777777" w:rsidR="00CB5B63" w:rsidRPr="00D851ED" w:rsidRDefault="00CB5B63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2584" w:rsidRPr="00D851ED" w14:paraId="27C8E6EB" w14:textId="77777777" w:rsidTr="00CB5B63">
        <w:tc>
          <w:tcPr>
            <w:tcW w:w="3969" w:type="dxa"/>
          </w:tcPr>
          <w:p w14:paraId="4CCC86AB" w14:textId="23C4696C" w:rsidR="00A72584" w:rsidRPr="00D851ED" w:rsidRDefault="00A72584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Operation time (min)</w:t>
            </w:r>
          </w:p>
        </w:tc>
        <w:tc>
          <w:tcPr>
            <w:tcW w:w="2268" w:type="dxa"/>
          </w:tcPr>
          <w:p w14:paraId="5D5731A0" w14:textId="3B4E2282" w:rsidR="00A72584" w:rsidRPr="00D851ED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36</w:t>
            </w:r>
            <w:r w:rsidR="00010C42">
              <w:rPr>
                <w:rFonts w:ascii="Times New Roman" w:hAnsi="Times New Roman" w:cs="Times New Roman" w:hint="eastAsia"/>
                <w:sz w:val="24"/>
              </w:rPr>
              <w:t>7.4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010C42">
              <w:rPr>
                <w:rFonts w:ascii="Times New Roman" w:hAnsi="Times New Roman" w:cs="Times New Roman" w:hint="eastAsia"/>
                <w:sz w:val="24"/>
              </w:rPr>
              <w:t>77.2</w:t>
            </w:r>
          </w:p>
        </w:tc>
        <w:tc>
          <w:tcPr>
            <w:tcW w:w="2059" w:type="dxa"/>
          </w:tcPr>
          <w:p w14:paraId="7517A95A" w14:textId="77777777" w:rsidR="00A72584" w:rsidRPr="00D851ED" w:rsidRDefault="00A72584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2584" w:rsidRPr="00D851ED" w14:paraId="788188D3" w14:textId="77777777" w:rsidTr="00CB5B63">
        <w:tc>
          <w:tcPr>
            <w:tcW w:w="3969" w:type="dxa"/>
          </w:tcPr>
          <w:p w14:paraId="6331C0E3" w14:textId="142AFA54" w:rsidR="00A72584" w:rsidRPr="00D851ED" w:rsidRDefault="00A72584" w:rsidP="00CB5B6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Volume of tumescent fluid injected</w:t>
            </w:r>
            <w:r w:rsidR="004C213A" w:rsidRPr="00D851ED">
              <w:rPr>
                <w:rFonts w:ascii="Times New Roman" w:hAnsi="Times New Roman" w:cs="Times New Roman"/>
                <w:sz w:val="24"/>
              </w:rPr>
              <w:t xml:space="preserve"> (mL)</w:t>
            </w:r>
          </w:p>
        </w:tc>
        <w:tc>
          <w:tcPr>
            <w:tcW w:w="2268" w:type="dxa"/>
          </w:tcPr>
          <w:p w14:paraId="06C1AE44" w14:textId="26D74F5F" w:rsidR="00A72584" w:rsidRPr="00D851ED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2</w:t>
            </w:r>
            <w:r w:rsidR="00C32C98">
              <w:rPr>
                <w:rFonts w:ascii="Times New Roman" w:hAnsi="Times New Roman" w:cs="Times New Roman" w:hint="eastAsia"/>
                <w:sz w:val="24"/>
              </w:rPr>
              <w:t>488</w:t>
            </w:r>
            <w:r w:rsidRPr="00D851ED">
              <w:rPr>
                <w:rFonts w:ascii="Times New Roman" w:hAnsi="Times New Roman" w:cs="Times New Roman"/>
                <w:sz w:val="24"/>
              </w:rPr>
              <w:t>.</w:t>
            </w:r>
            <w:r w:rsidR="00C32C98">
              <w:rPr>
                <w:rFonts w:ascii="Times New Roman" w:hAnsi="Times New Roman" w:cs="Times New Roman" w:hint="eastAsia"/>
                <w:sz w:val="24"/>
              </w:rPr>
              <w:t>9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C32C98">
              <w:rPr>
                <w:rFonts w:ascii="Times New Roman" w:hAnsi="Times New Roman" w:cs="Times New Roman" w:hint="eastAsia"/>
                <w:sz w:val="24"/>
              </w:rPr>
              <w:t>756</w:t>
            </w:r>
            <w:r w:rsidR="00C32C98"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2059" w:type="dxa"/>
          </w:tcPr>
          <w:p w14:paraId="4F472C76" w14:textId="77777777" w:rsidR="00A72584" w:rsidRPr="00D851ED" w:rsidRDefault="00A72584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2584" w:rsidRPr="00D851ED" w14:paraId="626B28A7" w14:textId="77777777" w:rsidTr="00CB5B63">
        <w:tc>
          <w:tcPr>
            <w:tcW w:w="3969" w:type="dxa"/>
          </w:tcPr>
          <w:p w14:paraId="1C6AFE51" w14:textId="4C48DAE9" w:rsidR="00A72584" w:rsidRPr="00D851ED" w:rsidRDefault="00F86D81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olume of lipoa</w:t>
            </w:r>
            <w:r w:rsidR="00A72584" w:rsidRPr="00D851ED">
              <w:rPr>
                <w:rFonts w:ascii="Times New Roman" w:hAnsi="Times New Roman" w:cs="Times New Roman"/>
                <w:sz w:val="24"/>
              </w:rPr>
              <w:t>spirat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r w:rsidR="004C213A" w:rsidRPr="00D851ED">
              <w:rPr>
                <w:rFonts w:ascii="Times New Roman" w:hAnsi="Times New Roman" w:cs="Times New Roman"/>
                <w:sz w:val="24"/>
              </w:rPr>
              <w:t xml:space="preserve"> (mL)</w:t>
            </w:r>
          </w:p>
        </w:tc>
        <w:tc>
          <w:tcPr>
            <w:tcW w:w="2268" w:type="dxa"/>
          </w:tcPr>
          <w:p w14:paraId="4FAB200C" w14:textId="24B5AD03" w:rsidR="00A72584" w:rsidRPr="00D851ED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17</w:t>
            </w:r>
            <w:r w:rsidR="00C32C98">
              <w:rPr>
                <w:rFonts w:ascii="Times New Roman" w:hAnsi="Times New Roman" w:cs="Times New Roman"/>
                <w:sz w:val="24"/>
              </w:rPr>
              <w:t>16.9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C32C98">
              <w:rPr>
                <w:rFonts w:ascii="Times New Roman" w:hAnsi="Times New Roman" w:cs="Times New Roman"/>
                <w:sz w:val="24"/>
              </w:rPr>
              <w:t>571.8</w:t>
            </w:r>
          </w:p>
        </w:tc>
        <w:tc>
          <w:tcPr>
            <w:tcW w:w="2059" w:type="dxa"/>
          </w:tcPr>
          <w:p w14:paraId="72F95628" w14:textId="77777777" w:rsidR="00A72584" w:rsidRPr="00D851ED" w:rsidRDefault="00A72584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2584" w:rsidRPr="00D851ED" w14:paraId="2992B0CE" w14:textId="77777777" w:rsidTr="00CB5B63">
        <w:tc>
          <w:tcPr>
            <w:tcW w:w="3969" w:type="dxa"/>
          </w:tcPr>
          <w:p w14:paraId="5134E9F5" w14:textId="3922374B" w:rsidR="00A72584" w:rsidRPr="00D851ED" w:rsidRDefault="00A72584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Thickness of flap</w:t>
            </w:r>
            <w:r w:rsidR="004C213A" w:rsidRPr="00D851ED">
              <w:rPr>
                <w:rFonts w:ascii="Times New Roman" w:hAnsi="Times New Roman" w:cs="Times New Roman"/>
                <w:sz w:val="24"/>
              </w:rPr>
              <w:t xml:space="preserve"> (cm)</w:t>
            </w:r>
          </w:p>
        </w:tc>
        <w:tc>
          <w:tcPr>
            <w:tcW w:w="2268" w:type="dxa"/>
          </w:tcPr>
          <w:p w14:paraId="76002E1F" w14:textId="0295871B" w:rsidR="00A72584" w:rsidRPr="00D851ED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3.</w:t>
            </w:r>
            <w:r w:rsidR="00B568D3">
              <w:rPr>
                <w:rFonts w:ascii="Times New Roman" w:hAnsi="Times New Roman" w:cs="Times New Roman"/>
                <w:sz w:val="24"/>
              </w:rPr>
              <w:t>5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/>
                <w:sz w:val="24"/>
              </w:rPr>
              <w:t xml:space="preserve"> 0.7</w:t>
            </w:r>
          </w:p>
        </w:tc>
        <w:tc>
          <w:tcPr>
            <w:tcW w:w="2059" w:type="dxa"/>
          </w:tcPr>
          <w:p w14:paraId="7FF65E75" w14:textId="77777777" w:rsidR="00A72584" w:rsidRPr="00D851ED" w:rsidRDefault="00A72584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2584" w:rsidRPr="00D851ED" w14:paraId="5D04A325" w14:textId="77777777" w:rsidTr="00CB5B63">
        <w:tc>
          <w:tcPr>
            <w:tcW w:w="3969" w:type="dxa"/>
          </w:tcPr>
          <w:p w14:paraId="3DA78623" w14:textId="29189942" w:rsidR="00A72584" w:rsidRPr="00D851ED" w:rsidRDefault="00A72584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Weight of resected tissue</w:t>
            </w:r>
            <w:r w:rsidR="004C213A" w:rsidRPr="00D851ED">
              <w:rPr>
                <w:rFonts w:ascii="Times New Roman" w:hAnsi="Times New Roman" w:cs="Times New Roman"/>
                <w:sz w:val="24"/>
              </w:rPr>
              <w:t xml:space="preserve"> (g)</w:t>
            </w:r>
          </w:p>
        </w:tc>
        <w:tc>
          <w:tcPr>
            <w:tcW w:w="2268" w:type="dxa"/>
          </w:tcPr>
          <w:p w14:paraId="5ED1C1E8" w14:textId="0336ABB9" w:rsidR="00A72584" w:rsidRPr="00D851ED" w:rsidRDefault="00FE3D65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1</w:t>
            </w:r>
            <w:r w:rsidR="00C32C98">
              <w:rPr>
                <w:rFonts w:ascii="Times New Roman" w:hAnsi="Times New Roman" w:cs="Times New Roman"/>
                <w:sz w:val="24"/>
              </w:rPr>
              <w:t>540</w:t>
            </w:r>
            <w:r w:rsidRPr="00D851ED">
              <w:rPr>
                <w:rFonts w:ascii="Times New Roman" w:hAnsi="Times New Roman" w:cs="Times New Roman"/>
                <w:sz w:val="24"/>
              </w:rPr>
              <w:t>.</w:t>
            </w:r>
            <w:r w:rsidR="00C32C98">
              <w:rPr>
                <w:rFonts w:ascii="Times New Roman" w:hAnsi="Times New Roman" w:cs="Times New Roman"/>
                <w:sz w:val="24"/>
              </w:rPr>
              <w:t>4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32C98">
              <w:rPr>
                <w:rFonts w:ascii="Times New Roman" w:hAnsi="Times New Roman" w:cs="Times New Roman"/>
                <w:sz w:val="24"/>
              </w:rPr>
              <w:t>557.6</w:t>
            </w:r>
          </w:p>
        </w:tc>
        <w:tc>
          <w:tcPr>
            <w:tcW w:w="2059" w:type="dxa"/>
          </w:tcPr>
          <w:p w14:paraId="3008CF47" w14:textId="77777777" w:rsidR="00A72584" w:rsidRPr="00D851ED" w:rsidRDefault="00A72584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53F23" w:rsidRPr="00A53F23" w14:paraId="3699D526" w14:textId="77777777" w:rsidTr="00CB5B63">
        <w:tc>
          <w:tcPr>
            <w:tcW w:w="3969" w:type="dxa"/>
          </w:tcPr>
          <w:p w14:paraId="36257224" w14:textId="77777777" w:rsidR="000C5EE8" w:rsidRPr="00A53F23" w:rsidRDefault="000C5EE8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3F23">
              <w:rPr>
                <w:rFonts w:ascii="Times New Roman" w:hAnsi="Times New Roman" w:cs="Times New Roman"/>
                <w:color w:val="000000" w:themeColor="text1"/>
                <w:sz w:val="24"/>
              </w:rPr>
              <w:t>Blood loss during operation (mL)</w:t>
            </w:r>
          </w:p>
        </w:tc>
        <w:tc>
          <w:tcPr>
            <w:tcW w:w="2268" w:type="dxa"/>
          </w:tcPr>
          <w:p w14:paraId="55989ECD" w14:textId="42F02146" w:rsidR="000C5EE8" w:rsidRPr="00A53F23" w:rsidRDefault="00C32C9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0</w:t>
            </w:r>
            <w:r w:rsidR="00B568D3" w:rsidRPr="00A53F23">
              <w:rPr>
                <w:rFonts w:ascii="Times New Roman" w:hAnsi="Times New Roman" w:cs="Times New Roman"/>
                <w:color w:val="000000" w:themeColor="text1"/>
                <w:sz w:val="24"/>
              </w:rPr>
              <w:t>.5</w:t>
            </w:r>
            <w:r w:rsidR="00B568D3" w:rsidRPr="00A53F2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="00B568D3" w:rsidRPr="00A53F23">
              <w:rPr>
                <w:rFonts w:ascii="Times New Roman" w:hAnsi="Times New Roman" w:cs="Times New Roman"/>
                <w:color w:val="000000" w:themeColor="text1"/>
                <w:sz w:val="24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B568D3" w:rsidRPr="00A53F23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2059" w:type="dxa"/>
          </w:tcPr>
          <w:p w14:paraId="5B110280" w14:textId="77777777" w:rsidR="000C5EE8" w:rsidRPr="00A53F23" w:rsidRDefault="000C5EE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C213A" w:rsidRPr="00D851ED" w14:paraId="2A786141" w14:textId="77777777" w:rsidTr="00CB5B63">
        <w:tc>
          <w:tcPr>
            <w:tcW w:w="3969" w:type="dxa"/>
          </w:tcPr>
          <w:p w14:paraId="169EB94D" w14:textId="23ABDEC8" w:rsidR="004C213A" w:rsidRPr="00D851ED" w:rsidRDefault="004C213A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851ED">
              <w:rPr>
                <w:rFonts w:ascii="Times New Roman" w:hAnsi="Times New Roman" w:cs="Times New Roman"/>
                <w:sz w:val="24"/>
              </w:rPr>
              <w:t>Total drainage volume (mL)</w:t>
            </w:r>
          </w:p>
        </w:tc>
        <w:tc>
          <w:tcPr>
            <w:tcW w:w="2268" w:type="dxa"/>
          </w:tcPr>
          <w:p w14:paraId="623780E9" w14:textId="1CCD613D" w:rsidR="004C213A" w:rsidRPr="00D851ED" w:rsidRDefault="00C32C9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0</w:t>
            </w:r>
            <w:r w:rsidR="00B568D3">
              <w:rPr>
                <w:rFonts w:ascii="Times New Roman" w:hAnsi="Times New Roman" w:cs="Times New Roman"/>
                <w:sz w:val="24"/>
              </w:rPr>
              <w:t>.6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/>
                <w:sz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="00B568D3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059" w:type="dxa"/>
          </w:tcPr>
          <w:p w14:paraId="065949FF" w14:textId="77777777" w:rsidR="004C213A" w:rsidRPr="00D851ED" w:rsidRDefault="004C213A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C213A" w:rsidRPr="00D851ED" w14:paraId="4CD60E59" w14:textId="77777777" w:rsidTr="00CB5B63">
        <w:tc>
          <w:tcPr>
            <w:tcW w:w="3969" w:type="dxa"/>
            <w:tcBorders>
              <w:bottom w:val="single" w:sz="4" w:space="0" w:color="auto"/>
            </w:tcBorders>
          </w:tcPr>
          <w:p w14:paraId="528F5BB8" w14:textId="0C4FFF54" w:rsidR="004C213A" w:rsidRPr="00D851ED" w:rsidRDefault="002D2BF1" w:rsidP="00CB5B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3E6366" w:rsidRPr="00D851ED">
              <w:rPr>
                <w:rFonts w:ascii="Times New Roman" w:hAnsi="Times New Roman" w:cs="Times New Roman"/>
                <w:sz w:val="24"/>
              </w:rPr>
              <w:t>uration</w:t>
            </w:r>
            <w:r w:rsidR="004C213A" w:rsidRPr="00D851ED">
              <w:rPr>
                <w:rFonts w:ascii="Times New Roman" w:hAnsi="Times New Roman" w:cs="Times New Roman"/>
                <w:sz w:val="24"/>
              </w:rPr>
              <w:t xml:space="preserve"> of drainage (day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BE70AB" w14:textId="3B3625FC" w:rsidR="004C213A" w:rsidRPr="00D851ED" w:rsidRDefault="00C32C98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0C5EE8" w:rsidRPr="00D851E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B568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68D3" w:rsidRPr="00D851ED">
              <w:rPr>
                <w:rFonts w:ascii="Times New Roman" w:hAnsi="Times New Roman" w:cs="Times New Roman"/>
                <w:sz w:val="24"/>
              </w:rPr>
              <w:t>±</w:t>
            </w:r>
            <w:r w:rsidR="00B568D3">
              <w:rPr>
                <w:rFonts w:ascii="Times New Roman" w:hAnsi="Times New Roman" w:cs="Times New Roman"/>
                <w:sz w:val="24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04F52D43" w14:textId="77777777" w:rsidR="004C213A" w:rsidRPr="00D851ED" w:rsidRDefault="004C213A" w:rsidP="00CB5B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5B63" w:rsidRPr="00D851ED" w14:paraId="549121A7" w14:textId="77777777" w:rsidTr="00CB5B63">
        <w:tc>
          <w:tcPr>
            <w:tcW w:w="8296" w:type="dxa"/>
            <w:gridSpan w:val="3"/>
            <w:tcBorders>
              <w:top w:val="single" w:sz="4" w:space="0" w:color="auto"/>
              <w:bottom w:val="nil"/>
            </w:tcBorders>
          </w:tcPr>
          <w:p w14:paraId="725C28AB" w14:textId="7E1E8E41" w:rsidR="00CB5B63" w:rsidRPr="00D851ED" w:rsidRDefault="00CB5B63" w:rsidP="00CB5B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" w:name="OLE_LINK9"/>
            <w:bookmarkStart w:id="3" w:name="OLE_LINK10"/>
            <w:r w:rsidRPr="00D851ED">
              <w:rPr>
                <w:rFonts w:ascii="Times New Roman" w:hAnsi="Times New Roman" w:cs="Times New Roman"/>
                <w:sz w:val="24"/>
              </w:rPr>
              <w:t xml:space="preserve">BMI, body mass index; </w:t>
            </w:r>
            <w:r w:rsidR="000963D6">
              <w:rPr>
                <w:rFonts w:ascii="Times New Roman" w:hAnsi="Times New Roman" w:cs="Times New Roman"/>
                <w:sz w:val="24"/>
              </w:rPr>
              <w:t>H</w:t>
            </w:r>
            <w:r w:rsidR="000963D6">
              <w:rPr>
                <w:rFonts w:ascii="Times New Roman" w:hAnsi="Times New Roman" w:cs="Times New Roman" w:hint="eastAsia"/>
                <w:sz w:val="24"/>
              </w:rPr>
              <w:t>b</w:t>
            </w:r>
            <w:r w:rsidR="000963D6">
              <w:rPr>
                <w:rFonts w:ascii="Times New Roman" w:hAnsi="Times New Roman" w:cs="Times New Roman"/>
                <w:sz w:val="24"/>
              </w:rPr>
              <w:t xml:space="preserve">, hemoglobin; </w:t>
            </w:r>
            <w:r w:rsidR="00C32C98">
              <w:rPr>
                <w:rFonts w:ascii="Times New Roman" w:hAnsi="Times New Roman" w:cs="Times New Roman"/>
                <w:sz w:val="24"/>
              </w:rPr>
              <w:t xml:space="preserve">APTT, </w:t>
            </w:r>
            <w:r w:rsidR="00C32C98" w:rsidRPr="00C32C98">
              <w:rPr>
                <w:rFonts w:ascii="Times New Roman" w:hAnsi="Times New Roman" w:cs="Times New Roman"/>
                <w:sz w:val="24"/>
              </w:rPr>
              <w:t>activated partial thromboplastin time</w:t>
            </w:r>
            <w:r w:rsidR="00C32C98">
              <w:rPr>
                <w:rFonts w:ascii="Times New Roman" w:hAnsi="Times New Roman" w:cs="Times New Roman"/>
                <w:sz w:val="24"/>
              </w:rPr>
              <w:t>; TT, thrombin time</w:t>
            </w:r>
            <w:bookmarkEnd w:id="2"/>
            <w:bookmarkEnd w:id="3"/>
          </w:p>
        </w:tc>
      </w:tr>
    </w:tbl>
    <w:p w14:paraId="16CABBE1" w14:textId="77777777" w:rsidR="006218BF" w:rsidRPr="00833F4B" w:rsidRDefault="006218BF" w:rsidP="00CB5B63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218BF" w:rsidRPr="00833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BF"/>
    <w:rsid w:val="00010C42"/>
    <w:rsid w:val="0008097B"/>
    <w:rsid w:val="000963D6"/>
    <w:rsid w:val="000C5EE8"/>
    <w:rsid w:val="001714FA"/>
    <w:rsid w:val="00176531"/>
    <w:rsid w:val="001B5733"/>
    <w:rsid w:val="001F39AA"/>
    <w:rsid w:val="00202527"/>
    <w:rsid w:val="002A0432"/>
    <w:rsid w:val="002B7FDF"/>
    <w:rsid w:val="002D2BF1"/>
    <w:rsid w:val="003015D5"/>
    <w:rsid w:val="003A6235"/>
    <w:rsid w:val="003E6366"/>
    <w:rsid w:val="00467947"/>
    <w:rsid w:val="00475444"/>
    <w:rsid w:val="004A398E"/>
    <w:rsid w:val="004A39C3"/>
    <w:rsid w:val="004C213A"/>
    <w:rsid w:val="004C507E"/>
    <w:rsid w:val="00581DCF"/>
    <w:rsid w:val="006218BF"/>
    <w:rsid w:val="0062799F"/>
    <w:rsid w:val="006566F1"/>
    <w:rsid w:val="006B2EE7"/>
    <w:rsid w:val="007971F9"/>
    <w:rsid w:val="00833F4B"/>
    <w:rsid w:val="00865900"/>
    <w:rsid w:val="008835A8"/>
    <w:rsid w:val="009555EA"/>
    <w:rsid w:val="00960F16"/>
    <w:rsid w:val="009C4FE5"/>
    <w:rsid w:val="00A05694"/>
    <w:rsid w:val="00A53F23"/>
    <w:rsid w:val="00A72584"/>
    <w:rsid w:val="00B568D3"/>
    <w:rsid w:val="00C16D45"/>
    <w:rsid w:val="00C32C98"/>
    <w:rsid w:val="00C62952"/>
    <w:rsid w:val="00CB2F28"/>
    <w:rsid w:val="00CB5B63"/>
    <w:rsid w:val="00D47C31"/>
    <w:rsid w:val="00D851ED"/>
    <w:rsid w:val="00DA2358"/>
    <w:rsid w:val="00DA425F"/>
    <w:rsid w:val="00DB427A"/>
    <w:rsid w:val="00EE346C"/>
    <w:rsid w:val="00EF372F"/>
    <w:rsid w:val="00F03539"/>
    <w:rsid w:val="00F86D81"/>
    <w:rsid w:val="00FE3D65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371FF"/>
  <w15:chartTrackingRefBased/>
  <w15:docId w15:val="{9372E2FD-575E-9648-A13F-03A8EF26D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18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1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18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18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18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18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18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18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18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18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1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1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18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18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18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18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18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18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18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1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18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18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18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18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18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18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1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18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18B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55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梦 杨</dc:creator>
  <cp:keywords/>
  <dc:description/>
  <cp:lastModifiedBy>若梦 杨</cp:lastModifiedBy>
  <cp:revision>2</cp:revision>
  <dcterms:created xsi:type="dcterms:W3CDTF">2025-02-23T12:00:00Z</dcterms:created>
  <dcterms:modified xsi:type="dcterms:W3CDTF">2025-02-23T12:00:00Z</dcterms:modified>
</cp:coreProperties>
</file>